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15B76" w14:textId="73D8F4A3" w:rsidR="0080446D" w:rsidRPr="00E472DF" w:rsidRDefault="0080446D" w:rsidP="0080446D">
      <w:pPr>
        <w:spacing w:line="480" w:lineRule="auto"/>
        <w:rPr>
          <w:rFonts w:asciiTheme="majorHAnsi" w:eastAsia="Calibri" w:hAnsiTheme="majorHAnsi" w:cs="Arial"/>
          <w:b/>
        </w:rPr>
      </w:pPr>
      <w:bookmarkStart w:id="0" w:name="_GoBack"/>
      <w:r w:rsidRPr="00292C02">
        <w:rPr>
          <w:rFonts w:asciiTheme="majorHAnsi" w:hAnsiTheme="majorHAnsi"/>
        </w:rPr>
        <w:t xml:space="preserve">  </w:t>
      </w:r>
      <w:r w:rsidR="00E472DF" w:rsidRPr="00E472DF">
        <w:rPr>
          <w:rFonts w:asciiTheme="majorHAnsi" w:eastAsia="Calibri" w:hAnsiTheme="majorHAnsi" w:cs="Arial"/>
          <w:b/>
        </w:rPr>
        <w:t>S</w:t>
      </w:r>
      <w:r w:rsidRPr="00E472DF">
        <w:rPr>
          <w:rFonts w:asciiTheme="majorHAnsi" w:eastAsia="Calibri" w:hAnsiTheme="majorHAnsi" w:cs="Arial"/>
          <w:b/>
        </w:rPr>
        <w:t>3</w:t>
      </w:r>
      <w:r w:rsidR="00E472DF" w:rsidRPr="00E472DF">
        <w:rPr>
          <w:rFonts w:asciiTheme="majorHAnsi" w:eastAsia="Calibri" w:hAnsiTheme="majorHAnsi" w:cs="Arial"/>
          <w:b/>
        </w:rPr>
        <w:t xml:space="preserve"> Table. S</w:t>
      </w:r>
      <w:r w:rsidRPr="00E472DF">
        <w:rPr>
          <w:rFonts w:asciiTheme="majorHAnsi" w:eastAsia="Calibri" w:hAnsiTheme="majorHAnsi" w:cs="Arial"/>
          <w:b/>
        </w:rPr>
        <w:t>tudy quality based on criteria developed in the Critical Appraisal Skills Programme</w:t>
      </w:r>
    </w:p>
    <w:tbl>
      <w:tblPr>
        <w:tblStyle w:val="LightShading1"/>
        <w:tblW w:w="1587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405"/>
        <w:gridCol w:w="810"/>
        <w:gridCol w:w="1207"/>
        <w:gridCol w:w="1400"/>
        <w:gridCol w:w="1253"/>
        <w:gridCol w:w="1490"/>
        <w:gridCol w:w="1298"/>
        <w:gridCol w:w="1109"/>
        <w:gridCol w:w="1498"/>
        <w:gridCol w:w="1118"/>
        <w:gridCol w:w="1318"/>
        <w:gridCol w:w="1089"/>
        <w:gridCol w:w="882"/>
      </w:tblGrid>
      <w:tr w:rsidR="0080446D" w:rsidRPr="00292C02" w14:paraId="16F8D2A6" w14:textId="77777777" w:rsidTr="00673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bookmarkEnd w:id="0"/>
          <w:p w14:paraId="566E899E" w14:textId="77777777" w:rsidR="0080446D" w:rsidRPr="00292C02" w:rsidRDefault="0080446D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Study ID</w:t>
            </w:r>
          </w:p>
        </w:tc>
        <w:tc>
          <w:tcPr>
            <w:tcW w:w="810" w:type="dxa"/>
          </w:tcPr>
          <w:p w14:paraId="69A264BD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Study design</w:t>
            </w:r>
          </w:p>
        </w:tc>
        <w:tc>
          <w:tcPr>
            <w:tcW w:w="1207" w:type="dxa"/>
          </w:tcPr>
          <w:p w14:paraId="15FF878C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 xml:space="preserve">Was LTFU significant? </w:t>
            </w:r>
          </w:p>
        </w:tc>
        <w:tc>
          <w:tcPr>
            <w:tcW w:w="1400" w:type="dxa"/>
          </w:tcPr>
          <w:p w14:paraId="06FFB405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Was study appropriately powered?</w:t>
            </w:r>
          </w:p>
        </w:tc>
        <w:tc>
          <w:tcPr>
            <w:tcW w:w="1253" w:type="dxa"/>
          </w:tcPr>
          <w:p w14:paraId="1AA9D319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Was blinding appropriate?</w:t>
            </w:r>
          </w:p>
        </w:tc>
        <w:tc>
          <w:tcPr>
            <w:tcW w:w="1490" w:type="dxa"/>
          </w:tcPr>
          <w:p w14:paraId="0014312A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Was randomisation appropriate?</w:t>
            </w:r>
          </w:p>
        </w:tc>
        <w:tc>
          <w:tcPr>
            <w:tcW w:w="1298" w:type="dxa"/>
          </w:tcPr>
          <w:p w14:paraId="21AECBE3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Apart from intervention were groups treated equally?</w:t>
            </w:r>
          </w:p>
        </w:tc>
        <w:tc>
          <w:tcPr>
            <w:tcW w:w="1109" w:type="dxa"/>
          </w:tcPr>
          <w:p w14:paraId="49D07CB6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Was treatment effect measured precisely?</w:t>
            </w:r>
          </w:p>
        </w:tc>
        <w:tc>
          <w:tcPr>
            <w:tcW w:w="1498" w:type="dxa"/>
          </w:tcPr>
          <w:p w14:paraId="5E4D30E6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Was study population representative</w:t>
            </w:r>
          </w:p>
        </w:tc>
        <w:tc>
          <w:tcPr>
            <w:tcW w:w="1118" w:type="dxa"/>
          </w:tcPr>
          <w:p w14:paraId="5259DF24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Was exposure accurately measured to minimise bias?</w:t>
            </w:r>
          </w:p>
        </w:tc>
        <w:tc>
          <w:tcPr>
            <w:tcW w:w="1318" w:type="dxa"/>
          </w:tcPr>
          <w:p w14:paraId="5CD23E05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Have confounders been accounted for?</w:t>
            </w:r>
          </w:p>
        </w:tc>
        <w:tc>
          <w:tcPr>
            <w:tcW w:w="1089" w:type="dxa"/>
          </w:tcPr>
          <w:p w14:paraId="08A22CC6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Were cases and controls defined precisely?</w:t>
            </w:r>
          </w:p>
        </w:tc>
        <w:tc>
          <w:tcPr>
            <w:tcW w:w="882" w:type="dxa"/>
          </w:tcPr>
          <w:p w14:paraId="509C4B12" w14:textId="77777777" w:rsidR="0080446D" w:rsidRPr="00292C02" w:rsidRDefault="0080446D" w:rsidP="00673E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Were controls appropriate?</w:t>
            </w:r>
          </w:p>
        </w:tc>
      </w:tr>
      <w:tr w:rsidR="00E472DF" w:rsidRPr="00292C02" w14:paraId="60CC048F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62B5ED5D" w14:textId="5CF083BA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Algerian Working Group/British MRC 1991 Tubercl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[1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14:paraId="785FF86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RCT</w:t>
            </w:r>
          </w:p>
          <w:p w14:paraId="14CA602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07" w:type="dxa"/>
          </w:tcPr>
          <w:p w14:paraId="32D7FAC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o</w:t>
            </w:r>
          </w:p>
          <w:p w14:paraId="22BBB39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00" w:type="dxa"/>
          </w:tcPr>
          <w:p w14:paraId="15E5ED9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30D8A11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  <w:p w14:paraId="01A96E3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0" w:type="dxa"/>
          </w:tcPr>
          <w:p w14:paraId="5BF4F80F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298" w:type="dxa"/>
          </w:tcPr>
          <w:p w14:paraId="5FDD425F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109" w:type="dxa"/>
          </w:tcPr>
          <w:p w14:paraId="4648238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  <w:p w14:paraId="5887FD4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</w:tcPr>
          <w:p w14:paraId="740BB98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  <w:p w14:paraId="00DA1145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18" w:type="dxa"/>
          </w:tcPr>
          <w:p w14:paraId="48D53CA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  <w:p w14:paraId="3784186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318" w:type="dxa"/>
          </w:tcPr>
          <w:p w14:paraId="61A7F40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  <w:p w14:paraId="034A035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89" w:type="dxa"/>
          </w:tcPr>
          <w:p w14:paraId="496E128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1ECA295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  <w:p w14:paraId="4CA13DC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472DF" w:rsidRPr="00292C02" w14:paraId="75FD0C29" w14:textId="77777777" w:rsidTr="00673EBB">
        <w:trPr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DD7D92A" w14:textId="7B871F6F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E90C88">
              <w:rPr>
                <w:sz w:val="16"/>
                <w:szCs w:val="16"/>
              </w:rPr>
              <w:t xml:space="preserve">Hong Kong TB Research Centre Madras/BMRC Am Rev </w:t>
            </w:r>
            <w:proofErr w:type="spellStart"/>
            <w:r w:rsidRPr="00E90C88">
              <w:rPr>
                <w:sz w:val="16"/>
                <w:szCs w:val="16"/>
              </w:rPr>
              <w:t>Resp</w:t>
            </w:r>
            <w:proofErr w:type="spellEnd"/>
            <w:r w:rsidRPr="00E90C88">
              <w:rPr>
                <w:sz w:val="16"/>
                <w:szCs w:val="16"/>
              </w:rPr>
              <w:t xml:space="preserve"> Disease</w:t>
            </w:r>
            <w:r>
              <w:rPr>
                <w:sz w:val="16"/>
                <w:szCs w:val="16"/>
              </w:rPr>
              <w:t xml:space="preserve"> 1991 [12]</w:t>
            </w:r>
          </w:p>
        </w:tc>
        <w:tc>
          <w:tcPr>
            <w:tcW w:w="810" w:type="dxa"/>
          </w:tcPr>
          <w:p w14:paraId="2CB2D35C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RCT</w:t>
            </w:r>
          </w:p>
        </w:tc>
        <w:tc>
          <w:tcPr>
            <w:tcW w:w="1207" w:type="dxa"/>
          </w:tcPr>
          <w:p w14:paraId="6363459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0" w:type="dxa"/>
          </w:tcPr>
          <w:p w14:paraId="7272860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3" w:type="dxa"/>
          </w:tcPr>
          <w:p w14:paraId="2E8CAD4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490" w:type="dxa"/>
          </w:tcPr>
          <w:p w14:paraId="65DF9A6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298" w:type="dxa"/>
          </w:tcPr>
          <w:p w14:paraId="4E339B64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109" w:type="dxa"/>
          </w:tcPr>
          <w:p w14:paraId="2CDD1EB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498" w:type="dxa"/>
          </w:tcPr>
          <w:p w14:paraId="39F07F6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5A54E80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318" w:type="dxa"/>
          </w:tcPr>
          <w:p w14:paraId="06569C0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089" w:type="dxa"/>
          </w:tcPr>
          <w:p w14:paraId="43AB9A1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294277DC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421737EB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7C8678D" w14:textId="3CA5E9E0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335D4">
              <w:rPr>
                <w:sz w:val="16"/>
                <w:szCs w:val="16"/>
              </w:rPr>
              <w:t>Lienhardt</w:t>
            </w:r>
            <w:proofErr w:type="spellEnd"/>
            <w:r w:rsidRPr="007335D4">
              <w:rPr>
                <w:sz w:val="16"/>
                <w:szCs w:val="16"/>
              </w:rPr>
              <w:t xml:space="preserve"> JAMA 2011</w:t>
            </w:r>
            <w:r>
              <w:rPr>
                <w:sz w:val="16"/>
                <w:szCs w:val="16"/>
              </w:rPr>
              <w:t xml:space="preserve"> [17]</w:t>
            </w:r>
          </w:p>
        </w:tc>
        <w:tc>
          <w:tcPr>
            <w:tcW w:w="810" w:type="dxa"/>
          </w:tcPr>
          <w:p w14:paraId="2E393A0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RCT</w:t>
            </w:r>
          </w:p>
        </w:tc>
        <w:tc>
          <w:tcPr>
            <w:tcW w:w="1207" w:type="dxa"/>
          </w:tcPr>
          <w:p w14:paraId="64731187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2D7447B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60F082AF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90" w:type="dxa"/>
          </w:tcPr>
          <w:p w14:paraId="05D264C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298" w:type="dxa"/>
          </w:tcPr>
          <w:p w14:paraId="737184D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109" w:type="dxa"/>
          </w:tcPr>
          <w:p w14:paraId="6501A4F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498" w:type="dxa"/>
          </w:tcPr>
          <w:p w14:paraId="0B234E0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6474833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318" w:type="dxa"/>
          </w:tcPr>
          <w:p w14:paraId="64DB6CD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089" w:type="dxa"/>
          </w:tcPr>
          <w:p w14:paraId="50EB37F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6ACFD47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4AA92564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FC905EB" w14:textId="4EF7D85A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335D4">
              <w:rPr>
                <w:sz w:val="16"/>
                <w:szCs w:val="16"/>
              </w:rPr>
              <w:t>Swaminathan</w:t>
            </w:r>
            <w:proofErr w:type="spellEnd"/>
            <w:r w:rsidRPr="007335D4">
              <w:rPr>
                <w:sz w:val="16"/>
                <w:szCs w:val="16"/>
              </w:rPr>
              <w:t xml:space="preserve"> AJRCCM</w:t>
            </w:r>
            <w:r>
              <w:rPr>
                <w:sz w:val="16"/>
                <w:szCs w:val="16"/>
              </w:rPr>
              <w:t xml:space="preserve"> 2010 </w:t>
            </w:r>
            <w:r>
              <w:rPr>
                <w:sz w:val="16"/>
                <w:szCs w:val="16"/>
              </w:rPr>
              <w:lastRenderedPageBreak/>
              <w:t>[10]</w:t>
            </w:r>
          </w:p>
        </w:tc>
        <w:tc>
          <w:tcPr>
            <w:tcW w:w="810" w:type="dxa"/>
          </w:tcPr>
          <w:p w14:paraId="2DF4D02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lastRenderedPageBreak/>
              <w:t>RCT</w:t>
            </w:r>
          </w:p>
        </w:tc>
        <w:tc>
          <w:tcPr>
            <w:tcW w:w="1207" w:type="dxa"/>
          </w:tcPr>
          <w:p w14:paraId="23E24275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3A1C57A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6C5A55C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90" w:type="dxa"/>
          </w:tcPr>
          <w:p w14:paraId="6099F6DB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298" w:type="dxa"/>
          </w:tcPr>
          <w:p w14:paraId="0DA00CB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109" w:type="dxa"/>
          </w:tcPr>
          <w:p w14:paraId="5013DA0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498" w:type="dxa"/>
          </w:tcPr>
          <w:p w14:paraId="24A06F2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39D4E384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318" w:type="dxa"/>
          </w:tcPr>
          <w:p w14:paraId="37290935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089" w:type="dxa"/>
          </w:tcPr>
          <w:p w14:paraId="3C53105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59A5DA0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61164898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560C3CAD" w14:textId="026FADF3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lastRenderedPageBreak/>
              <w:t>TB Research Centre IJTLD 1997</w:t>
            </w:r>
            <w:r>
              <w:rPr>
                <w:sz w:val="16"/>
                <w:szCs w:val="16"/>
              </w:rPr>
              <w:t xml:space="preserve"> [18]</w:t>
            </w:r>
          </w:p>
        </w:tc>
        <w:tc>
          <w:tcPr>
            <w:tcW w:w="810" w:type="dxa"/>
          </w:tcPr>
          <w:p w14:paraId="2E80A06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RCT</w:t>
            </w:r>
          </w:p>
        </w:tc>
        <w:tc>
          <w:tcPr>
            <w:tcW w:w="1207" w:type="dxa"/>
          </w:tcPr>
          <w:p w14:paraId="179643F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7AB95B0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33E6EE25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90" w:type="dxa"/>
          </w:tcPr>
          <w:p w14:paraId="3D4AD4F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UC</w:t>
            </w:r>
          </w:p>
        </w:tc>
        <w:tc>
          <w:tcPr>
            <w:tcW w:w="1298" w:type="dxa"/>
          </w:tcPr>
          <w:p w14:paraId="7AD9B5B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1109" w:type="dxa"/>
          </w:tcPr>
          <w:p w14:paraId="0D1C219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498" w:type="dxa"/>
          </w:tcPr>
          <w:p w14:paraId="0B41730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68E7815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318" w:type="dxa"/>
          </w:tcPr>
          <w:p w14:paraId="145A4C6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089" w:type="dxa"/>
          </w:tcPr>
          <w:p w14:paraId="6732358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0C3B7C25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76DD56C1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2EEBCF0E" w14:textId="36AB70CC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Vernon Lancet 1999</w:t>
            </w:r>
            <w:r>
              <w:rPr>
                <w:sz w:val="16"/>
                <w:szCs w:val="16"/>
              </w:rPr>
              <w:t xml:space="preserve"> [8]</w:t>
            </w:r>
          </w:p>
        </w:tc>
        <w:tc>
          <w:tcPr>
            <w:tcW w:w="810" w:type="dxa"/>
          </w:tcPr>
          <w:p w14:paraId="27730BC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RCT</w:t>
            </w:r>
          </w:p>
        </w:tc>
        <w:tc>
          <w:tcPr>
            <w:tcW w:w="1207" w:type="dxa"/>
          </w:tcPr>
          <w:p w14:paraId="039793E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6911F11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3" w:type="dxa"/>
          </w:tcPr>
          <w:p w14:paraId="705BCA7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90" w:type="dxa"/>
          </w:tcPr>
          <w:p w14:paraId="0C73046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298" w:type="dxa"/>
          </w:tcPr>
          <w:p w14:paraId="337CE73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109" w:type="dxa"/>
          </w:tcPr>
          <w:p w14:paraId="59BF163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498" w:type="dxa"/>
          </w:tcPr>
          <w:p w14:paraId="12C4827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17CDEF7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318" w:type="dxa"/>
          </w:tcPr>
          <w:p w14:paraId="52677E3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089" w:type="dxa"/>
          </w:tcPr>
          <w:p w14:paraId="6761FEB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35757A3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3E6F9173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245629B8" w14:textId="7704EEE6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335D4">
              <w:rPr>
                <w:sz w:val="16"/>
                <w:szCs w:val="16"/>
              </w:rPr>
              <w:t>Aung</w:t>
            </w:r>
            <w:proofErr w:type="spellEnd"/>
            <w:r w:rsidRPr="007335D4">
              <w:rPr>
                <w:sz w:val="16"/>
                <w:szCs w:val="16"/>
              </w:rPr>
              <w:t>, IJTLD</w:t>
            </w:r>
            <w:r>
              <w:rPr>
                <w:sz w:val="16"/>
                <w:szCs w:val="16"/>
              </w:rPr>
              <w:t xml:space="preserve"> 2012 [19]</w:t>
            </w:r>
            <w:r>
              <w:rPr>
                <w:sz w:val="16"/>
                <w:szCs w:val="16"/>
              </w:rPr>
              <w:br/>
              <w:t>*</w:t>
            </w:r>
            <w:r w:rsidRPr="00B67F03">
              <w:rPr>
                <w:sz w:val="16"/>
                <w:szCs w:val="16"/>
              </w:rPr>
              <w:t>operational study with randomisation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810" w:type="dxa"/>
          </w:tcPr>
          <w:p w14:paraId="188B383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2FF8243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5D923F7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4E99071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5FB15E1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32743BD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3027FDD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094137E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260A983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1318" w:type="dxa"/>
          </w:tcPr>
          <w:p w14:paraId="7F7E8D7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1089" w:type="dxa"/>
          </w:tcPr>
          <w:p w14:paraId="3506B287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5CFBAED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3F97E6EC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592BC1B7" w14:textId="2ECC870E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BC1E9B">
              <w:rPr>
                <w:sz w:val="16"/>
                <w:szCs w:val="16"/>
              </w:rPr>
              <w:t>Burman</w:t>
            </w:r>
            <w:proofErr w:type="spellEnd"/>
            <w:r w:rsidRPr="00BC1E9B">
              <w:rPr>
                <w:sz w:val="16"/>
                <w:szCs w:val="16"/>
              </w:rPr>
              <w:t xml:space="preserve"> AJRCCM 2006</w:t>
            </w:r>
            <w:r>
              <w:rPr>
                <w:sz w:val="16"/>
                <w:szCs w:val="16"/>
              </w:rPr>
              <w:t xml:space="preserve"> [9]</w:t>
            </w:r>
          </w:p>
        </w:tc>
        <w:tc>
          <w:tcPr>
            <w:tcW w:w="810" w:type="dxa"/>
          </w:tcPr>
          <w:p w14:paraId="7EB37A9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46740A3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6CB9B65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2B948B2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7CAA704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31A2B80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4A7AA2C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5DC4B6D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No  </w:t>
            </w:r>
          </w:p>
        </w:tc>
        <w:tc>
          <w:tcPr>
            <w:tcW w:w="1118" w:type="dxa"/>
          </w:tcPr>
          <w:p w14:paraId="5EA82A0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746238E5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772D92E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2A6A003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06F0FE99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4182BF81" w14:textId="1AF70ADF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EC4317">
              <w:rPr>
                <w:sz w:val="16"/>
                <w:szCs w:val="16"/>
              </w:rPr>
              <w:t xml:space="preserve">Cox, </w:t>
            </w:r>
            <w:proofErr w:type="spellStart"/>
            <w:r w:rsidRPr="00EC4317">
              <w:rPr>
                <w:sz w:val="16"/>
                <w:szCs w:val="16"/>
              </w:rPr>
              <w:t>Clin</w:t>
            </w:r>
            <w:proofErr w:type="spellEnd"/>
            <w:r w:rsidRPr="00EC4317">
              <w:rPr>
                <w:sz w:val="16"/>
                <w:szCs w:val="16"/>
              </w:rPr>
              <w:t xml:space="preserve"> Infect Dis 2007</w:t>
            </w:r>
            <w:r>
              <w:rPr>
                <w:sz w:val="16"/>
                <w:szCs w:val="16"/>
              </w:rPr>
              <w:t xml:space="preserve"> [20]</w:t>
            </w:r>
          </w:p>
        </w:tc>
        <w:tc>
          <w:tcPr>
            <w:tcW w:w="810" w:type="dxa"/>
          </w:tcPr>
          <w:p w14:paraId="4FF9948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34C4B32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79198F0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64919BD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4113A6D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29F3B6D5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05B9DC7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464BF8A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6B8F11AE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6AA6397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</w:tcPr>
          <w:p w14:paraId="05F6A05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6172AA0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69142D5A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6663EE53" w14:textId="5B3F63F4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BC1E9B">
              <w:rPr>
                <w:sz w:val="16"/>
                <w:szCs w:val="16"/>
              </w:rPr>
              <w:t xml:space="preserve">El </w:t>
            </w:r>
            <w:proofErr w:type="spellStart"/>
            <w:r w:rsidRPr="00BC1E9B">
              <w:rPr>
                <w:sz w:val="16"/>
                <w:szCs w:val="16"/>
              </w:rPr>
              <w:t>Sahly</w:t>
            </w:r>
            <w:proofErr w:type="spellEnd"/>
            <w:r w:rsidRPr="00BC1E9B">
              <w:rPr>
                <w:sz w:val="16"/>
                <w:szCs w:val="16"/>
              </w:rPr>
              <w:t>, J of Infect, 2006</w:t>
            </w:r>
            <w:r>
              <w:rPr>
                <w:sz w:val="16"/>
                <w:szCs w:val="16"/>
              </w:rPr>
              <w:t xml:space="preserve">  [21]</w:t>
            </w:r>
          </w:p>
        </w:tc>
        <w:tc>
          <w:tcPr>
            <w:tcW w:w="810" w:type="dxa"/>
          </w:tcPr>
          <w:p w14:paraId="22BACF94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73BA2A0B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47EBDA9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3E2C95D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4F7C1BB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673F0195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772C986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04DEA69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6CAACC1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6F64A69B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03588C1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7703D52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10EECBE9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461CB1EF" w14:textId="246D4686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Murray SAMJ 2000 [22]</w:t>
            </w:r>
          </w:p>
        </w:tc>
        <w:tc>
          <w:tcPr>
            <w:tcW w:w="810" w:type="dxa"/>
          </w:tcPr>
          <w:p w14:paraId="55E2E84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7CF6C0F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2154B7C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3" w:type="dxa"/>
          </w:tcPr>
          <w:p w14:paraId="4A1AA85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7BB96FD7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1404819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0BEB784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63715AF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8" w:type="dxa"/>
          </w:tcPr>
          <w:p w14:paraId="0EBC5BA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6B15C56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</w:tcPr>
          <w:p w14:paraId="3D43CEA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6D5C81D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67F19B7C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4116E34" w14:textId="56AF10F9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FF055E">
              <w:rPr>
                <w:sz w:val="16"/>
                <w:szCs w:val="16"/>
              </w:rPr>
              <w:t xml:space="preserve">Nettles, </w:t>
            </w:r>
            <w:proofErr w:type="spellStart"/>
            <w:r w:rsidRPr="00FF055E">
              <w:rPr>
                <w:sz w:val="16"/>
                <w:szCs w:val="16"/>
              </w:rPr>
              <w:t>Clin</w:t>
            </w:r>
            <w:proofErr w:type="spellEnd"/>
            <w:r w:rsidRPr="00FF055E">
              <w:rPr>
                <w:sz w:val="16"/>
                <w:szCs w:val="16"/>
              </w:rPr>
              <w:t xml:space="preserve"> Infect Dis 2004</w:t>
            </w:r>
            <w:r>
              <w:rPr>
                <w:sz w:val="16"/>
                <w:szCs w:val="16"/>
              </w:rPr>
              <w:t xml:space="preserve"> [23]</w:t>
            </w:r>
          </w:p>
        </w:tc>
        <w:tc>
          <w:tcPr>
            <w:tcW w:w="810" w:type="dxa"/>
          </w:tcPr>
          <w:p w14:paraId="1BBDA27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550DDC4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0FC8B37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21989E24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76F7855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10C4737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5B8F647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270F06B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0680BB1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13967F2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0F98E98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78441BF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10AB3617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AE6CC46" w14:textId="30E75835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asipanodya</w:t>
            </w:r>
            <w:proofErr w:type="spellEnd"/>
            <w:r>
              <w:rPr>
                <w:sz w:val="16"/>
                <w:szCs w:val="16"/>
              </w:rPr>
              <w:t xml:space="preserve"> ,</w:t>
            </w:r>
            <w:proofErr w:type="gramEnd"/>
            <w:r>
              <w:rPr>
                <w:sz w:val="16"/>
                <w:szCs w:val="16"/>
              </w:rPr>
              <w:t xml:space="preserve">  J </w:t>
            </w:r>
            <w:proofErr w:type="spellStart"/>
            <w:r>
              <w:rPr>
                <w:sz w:val="16"/>
                <w:szCs w:val="16"/>
              </w:rPr>
              <w:t>Inf</w:t>
            </w:r>
            <w:proofErr w:type="spellEnd"/>
            <w:r>
              <w:rPr>
                <w:sz w:val="16"/>
                <w:szCs w:val="16"/>
              </w:rPr>
              <w:t xml:space="preserve"> Dis 2013 [24]</w:t>
            </w:r>
          </w:p>
        </w:tc>
        <w:tc>
          <w:tcPr>
            <w:tcW w:w="810" w:type="dxa"/>
          </w:tcPr>
          <w:p w14:paraId="4337664E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3F5CA61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605D6FF7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7B9D30DE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5868A23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4123213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7BBE3F0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4C83E52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 xml:space="preserve">No </w:t>
            </w:r>
          </w:p>
        </w:tc>
        <w:tc>
          <w:tcPr>
            <w:tcW w:w="1118" w:type="dxa"/>
          </w:tcPr>
          <w:p w14:paraId="7AFAD04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0314F5B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5623DAC7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388CE7F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6214C0C8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1346B78C" w14:textId="60B588E4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Temple CID 2008 [14]</w:t>
            </w:r>
          </w:p>
        </w:tc>
        <w:tc>
          <w:tcPr>
            <w:tcW w:w="810" w:type="dxa"/>
          </w:tcPr>
          <w:p w14:paraId="1AFC294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56C7BA0B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4739158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73FAEA1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7BF2D08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2D371ED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36A7F14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63E1223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118" w:type="dxa"/>
          </w:tcPr>
          <w:p w14:paraId="4EE9780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6DADC62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3E96E54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3DE700C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04964651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2F51750F" w14:textId="77777777" w:rsidR="00E472DF" w:rsidRDefault="00E472DF" w:rsidP="00E55CE5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DD7E45">
              <w:rPr>
                <w:sz w:val="16"/>
                <w:szCs w:val="16"/>
              </w:rPr>
              <w:t>Chien</w:t>
            </w:r>
            <w:proofErr w:type="spellEnd"/>
            <w:r w:rsidRPr="00DD7E45">
              <w:rPr>
                <w:sz w:val="16"/>
                <w:szCs w:val="16"/>
              </w:rPr>
              <w:t>, JAC 2013</w:t>
            </w:r>
            <w:r>
              <w:rPr>
                <w:sz w:val="16"/>
                <w:szCs w:val="16"/>
              </w:rPr>
              <w:t xml:space="preserve"> [25]</w:t>
            </w:r>
          </w:p>
          <w:p w14:paraId="6A5A92FE" w14:textId="77777777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2FC61B6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5E150A7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683E5F5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3BDCD26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21811AB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70EB32D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0A09C00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33181A9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3EC0009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66E3B1D7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482A7127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1F43BC2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1B0C64B7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1414479A" w14:textId="436071E4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9D326C">
              <w:rPr>
                <w:sz w:val="16"/>
                <w:szCs w:val="16"/>
              </w:rPr>
              <w:t xml:space="preserve">Driver, </w:t>
            </w:r>
            <w:proofErr w:type="spellStart"/>
            <w:r w:rsidRPr="009D326C">
              <w:rPr>
                <w:sz w:val="16"/>
                <w:szCs w:val="16"/>
              </w:rPr>
              <w:t>Clin</w:t>
            </w:r>
            <w:proofErr w:type="spellEnd"/>
            <w:r w:rsidRPr="009D326C">
              <w:rPr>
                <w:sz w:val="16"/>
                <w:szCs w:val="16"/>
              </w:rPr>
              <w:t xml:space="preserve"> Infect Dis, 2001</w:t>
            </w:r>
            <w:r>
              <w:rPr>
                <w:sz w:val="16"/>
                <w:szCs w:val="16"/>
              </w:rPr>
              <w:t xml:space="preserve"> [26]</w:t>
            </w:r>
          </w:p>
        </w:tc>
        <w:tc>
          <w:tcPr>
            <w:tcW w:w="810" w:type="dxa"/>
          </w:tcPr>
          <w:p w14:paraId="690B9EE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7DDD154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400" w:type="dxa"/>
          </w:tcPr>
          <w:p w14:paraId="2587536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5397C99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011CCB7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48B7785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41916E9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034C5DE4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23BAAECC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4BD0A014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1D99F33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36133CB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0A3EB0ED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4580711C" w14:textId="5DC50CA1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F67DF">
              <w:rPr>
                <w:sz w:val="16"/>
                <w:szCs w:val="16"/>
              </w:rPr>
              <w:t>Gelmanova</w:t>
            </w:r>
            <w:proofErr w:type="spellEnd"/>
            <w:r w:rsidRPr="006F67DF">
              <w:rPr>
                <w:sz w:val="16"/>
                <w:szCs w:val="16"/>
              </w:rPr>
              <w:t>, Bull WHO, 2007</w:t>
            </w:r>
            <w:r>
              <w:rPr>
                <w:sz w:val="16"/>
                <w:szCs w:val="16"/>
              </w:rPr>
              <w:t xml:space="preserve"> [27]</w:t>
            </w:r>
          </w:p>
        </w:tc>
        <w:tc>
          <w:tcPr>
            <w:tcW w:w="810" w:type="dxa"/>
          </w:tcPr>
          <w:p w14:paraId="6B80149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2BA2C165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1DE1FFC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021D749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3F0DB64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0C16358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4B0F8EC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2EE60865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49DCCDD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36D10E4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0D1D0EC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2ECD04D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74B93778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22163643" w14:textId="04FCA63F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E6F8E">
              <w:rPr>
                <w:rFonts w:eastAsia="Times New Roman" w:cs="Times New Roman"/>
                <w:color w:val="000000"/>
                <w:sz w:val="16"/>
                <w:szCs w:val="16"/>
              </w:rPr>
              <w:t>Jasmer</w:t>
            </w:r>
            <w:proofErr w:type="spellEnd"/>
            <w:r w:rsidRPr="00EE6F8E">
              <w:rPr>
                <w:rFonts w:eastAsia="Times New Roman" w:cs="Times New Roman"/>
                <w:color w:val="000000"/>
                <w:sz w:val="16"/>
                <w:szCs w:val="16"/>
              </w:rPr>
              <w:t>, AJRCCM, 200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28]</w:t>
            </w:r>
          </w:p>
        </w:tc>
        <w:tc>
          <w:tcPr>
            <w:tcW w:w="810" w:type="dxa"/>
          </w:tcPr>
          <w:p w14:paraId="492C6AB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480738D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581D413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755BA70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5823C5C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6F66740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487DEE2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2225742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11E6DCC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60B0B6D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7663ACF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68F0B0B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5740CE10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091FD9E" w14:textId="090ACD33" w:rsidR="00E472DF" w:rsidRPr="00292C02" w:rsidRDefault="00E472DF" w:rsidP="00673EB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2578">
              <w:rPr>
                <w:rFonts w:eastAsia="Times New Roman" w:cs="Times New Roman"/>
                <w:color w:val="000000"/>
                <w:sz w:val="16"/>
                <w:szCs w:val="16"/>
              </w:rPr>
              <w:t>Kim BMC ID 200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13]</w:t>
            </w:r>
          </w:p>
        </w:tc>
        <w:tc>
          <w:tcPr>
            <w:tcW w:w="810" w:type="dxa"/>
          </w:tcPr>
          <w:p w14:paraId="7BBB562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5CE552D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64A7CF5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3" w:type="dxa"/>
          </w:tcPr>
          <w:p w14:paraId="14CABA5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405A6A4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67AAF54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248FE747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3FA863C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118" w:type="dxa"/>
          </w:tcPr>
          <w:p w14:paraId="3A0808EE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614B6B2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255B799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415439F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599AB3F9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6C2E1606" w14:textId="7B7A6EDC" w:rsidR="00E472DF" w:rsidRPr="00292C02" w:rsidRDefault="00E472DF" w:rsidP="00673EB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258ED">
              <w:rPr>
                <w:rFonts w:eastAsia="Times New Roman" w:cs="Times New Roman"/>
                <w:color w:val="000000"/>
                <w:sz w:val="16"/>
                <w:szCs w:val="16"/>
              </w:rPr>
              <w:t>Li CID 200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29]</w:t>
            </w:r>
          </w:p>
        </w:tc>
        <w:tc>
          <w:tcPr>
            <w:tcW w:w="810" w:type="dxa"/>
          </w:tcPr>
          <w:p w14:paraId="3F0FD8B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5DF8E98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312390B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3C74CBC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67BA435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6FB66DB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449B20A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0E3F87C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36477A4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6F2A27F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3F4B2CF4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420875C4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14C60DA7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1EF73425" w14:textId="36D10907" w:rsidR="00E472DF" w:rsidRPr="00292C02" w:rsidRDefault="00E472DF" w:rsidP="00673EB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1049C3">
              <w:rPr>
                <w:rFonts w:eastAsia="Times New Roman" w:cs="Times New Roman"/>
                <w:color w:val="000000"/>
                <w:sz w:val="16"/>
                <w:szCs w:val="16"/>
              </w:rPr>
              <w:t>Matthys</w:t>
            </w:r>
            <w:proofErr w:type="spellEnd"/>
            <w:r w:rsidRPr="001049C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049C3">
              <w:rPr>
                <w:rFonts w:eastAsia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1049C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NE, 200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11]</w:t>
            </w:r>
          </w:p>
        </w:tc>
        <w:tc>
          <w:tcPr>
            <w:tcW w:w="810" w:type="dxa"/>
          </w:tcPr>
          <w:p w14:paraId="0C983D5F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4777156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3E7C79C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3" w:type="dxa"/>
          </w:tcPr>
          <w:p w14:paraId="485919C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1D3E56D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7B951E8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22C157B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6E4F01B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118" w:type="dxa"/>
          </w:tcPr>
          <w:p w14:paraId="6800A097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7B1DB12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3D22C98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7A9A83F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79EEBA16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D066EA7" w14:textId="11A15C57" w:rsidR="00E472DF" w:rsidRPr="00292C02" w:rsidRDefault="00E472DF" w:rsidP="00673EB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F311B">
              <w:rPr>
                <w:color w:val="000000"/>
                <w:sz w:val="16"/>
                <w:szCs w:val="16"/>
              </w:rPr>
              <w:t>Moulding IJTLD 2004</w:t>
            </w:r>
            <w:r>
              <w:rPr>
                <w:color w:val="000000"/>
                <w:sz w:val="16"/>
                <w:szCs w:val="16"/>
              </w:rPr>
              <w:t xml:space="preserve"> [30]</w:t>
            </w:r>
          </w:p>
        </w:tc>
        <w:tc>
          <w:tcPr>
            <w:tcW w:w="810" w:type="dxa"/>
          </w:tcPr>
          <w:p w14:paraId="4ACFABD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1C01747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7EDE972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3C59B8C4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59120BF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24612D7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3F19ECF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60A3DB0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118" w:type="dxa"/>
          </w:tcPr>
          <w:p w14:paraId="0916709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18" w:type="dxa"/>
          </w:tcPr>
          <w:p w14:paraId="3CEA0A8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</w:tcPr>
          <w:p w14:paraId="79A397D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1404098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5A5D0EA7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5665DEB8" w14:textId="63CCA883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DE57CA">
              <w:rPr>
                <w:color w:val="000000"/>
                <w:sz w:val="16"/>
                <w:szCs w:val="16"/>
              </w:rPr>
              <w:t>Porco</w:t>
            </w:r>
            <w:proofErr w:type="spellEnd"/>
            <w:r w:rsidRPr="00DE57CA">
              <w:rPr>
                <w:color w:val="000000"/>
                <w:sz w:val="16"/>
                <w:szCs w:val="16"/>
              </w:rPr>
              <w:t xml:space="preserve"> CID 2012</w:t>
            </w:r>
            <w:r>
              <w:rPr>
                <w:color w:val="000000"/>
                <w:sz w:val="16"/>
                <w:szCs w:val="16"/>
              </w:rPr>
              <w:t xml:space="preserve"> [31]</w:t>
            </w:r>
          </w:p>
        </w:tc>
        <w:tc>
          <w:tcPr>
            <w:tcW w:w="810" w:type="dxa"/>
          </w:tcPr>
          <w:p w14:paraId="1D1E1515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261B911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0A9AA7C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6A23578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68E0E46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16A6220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7E74104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45A1544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592BE60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0423EB5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710831CF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626BBDC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54178E16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F080AD0" w14:textId="17143FE8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95AFD">
              <w:rPr>
                <w:color w:val="000000"/>
                <w:sz w:val="16"/>
                <w:szCs w:val="16"/>
              </w:rPr>
              <w:t>Quy</w:t>
            </w:r>
            <w:proofErr w:type="spellEnd"/>
            <w:r w:rsidRPr="00495AFD">
              <w:rPr>
                <w:color w:val="000000"/>
                <w:sz w:val="16"/>
                <w:szCs w:val="16"/>
              </w:rPr>
              <w:t xml:space="preserve"> IJTLD 2003</w:t>
            </w:r>
            <w:r>
              <w:rPr>
                <w:color w:val="000000"/>
                <w:sz w:val="16"/>
                <w:szCs w:val="16"/>
              </w:rPr>
              <w:t xml:space="preserve">  [32]</w:t>
            </w:r>
          </w:p>
        </w:tc>
        <w:tc>
          <w:tcPr>
            <w:tcW w:w="810" w:type="dxa"/>
          </w:tcPr>
          <w:p w14:paraId="3293A7D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659B2B5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0CD9831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0F86D9D5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435F770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406524C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0341923C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0593BF6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102256F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10701BD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</w:tcPr>
          <w:p w14:paraId="37E7EB7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57402D5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04E86318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26B2C007" w14:textId="1C3DB656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090A68">
              <w:rPr>
                <w:color w:val="000000"/>
                <w:sz w:val="16"/>
                <w:szCs w:val="16"/>
              </w:rPr>
              <w:t>Seung</w:t>
            </w:r>
            <w:proofErr w:type="spellEnd"/>
            <w:r w:rsidRPr="00090A68">
              <w:rPr>
                <w:color w:val="000000"/>
                <w:sz w:val="16"/>
                <w:szCs w:val="16"/>
              </w:rPr>
              <w:t xml:space="preserve"> CID 2004</w:t>
            </w:r>
            <w:r>
              <w:rPr>
                <w:color w:val="000000"/>
                <w:sz w:val="16"/>
                <w:szCs w:val="16"/>
              </w:rPr>
              <w:t xml:space="preserve"> [33]</w:t>
            </w:r>
          </w:p>
        </w:tc>
        <w:tc>
          <w:tcPr>
            <w:tcW w:w="810" w:type="dxa"/>
          </w:tcPr>
          <w:p w14:paraId="327DA4CF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192871FE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3FA9DA1E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7221774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08E8E7F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6A1778D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2183E45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5BDAB5D7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707EDEB5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4E32AB4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</w:tcPr>
          <w:p w14:paraId="08E1C7C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58BA7A0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2088B039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622E4F8E" w14:textId="48C5A345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56C80">
              <w:rPr>
                <w:color w:val="000000"/>
                <w:sz w:val="16"/>
                <w:szCs w:val="16"/>
              </w:rPr>
              <w:t>Spellman 1988 AIDS</w:t>
            </w:r>
            <w:r>
              <w:rPr>
                <w:color w:val="000000"/>
                <w:sz w:val="16"/>
                <w:szCs w:val="16"/>
              </w:rPr>
              <w:t xml:space="preserve"> [34]</w:t>
            </w:r>
          </w:p>
        </w:tc>
        <w:tc>
          <w:tcPr>
            <w:tcW w:w="810" w:type="dxa"/>
          </w:tcPr>
          <w:p w14:paraId="25AEF18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4373791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3FF94D0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5A0D186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436E01DB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6E4A119C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2A9292D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5417539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1DEE7E6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6174183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3DD31921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6677E49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1032EFCD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6DD45DC" w14:textId="0D8ABD98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EB1CB4">
              <w:rPr>
                <w:color w:val="000000"/>
                <w:sz w:val="16"/>
                <w:szCs w:val="16"/>
              </w:rPr>
              <w:t>Weis, NEJM 1994</w:t>
            </w:r>
            <w:r>
              <w:rPr>
                <w:color w:val="000000"/>
                <w:sz w:val="16"/>
                <w:szCs w:val="16"/>
              </w:rPr>
              <w:t xml:space="preserve"> [35]</w:t>
            </w:r>
          </w:p>
        </w:tc>
        <w:tc>
          <w:tcPr>
            <w:tcW w:w="810" w:type="dxa"/>
          </w:tcPr>
          <w:p w14:paraId="61CDE9E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3392383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0B83DA9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</w:tcPr>
          <w:p w14:paraId="5C65C4A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4736D0F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1CFAEBA5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612EEBF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601F201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dxa"/>
          </w:tcPr>
          <w:p w14:paraId="251F2FD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</w:tcPr>
          <w:p w14:paraId="387BB70E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89" w:type="dxa"/>
          </w:tcPr>
          <w:p w14:paraId="7D2A6D6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5FB3CFA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682244F2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D2637AF" w14:textId="4EBDA867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oshiyama</w:t>
            </w:r>
            <w:proofErr w:type="spellEnd"/>
            <w:r>
              <w:rPr>
                <w:sz w:val="16"/>
                <w:szCs w:val="16"/>
              </w:rPr>
              <w:t xml:space="preserve"> IJTLD 2004 [15]</w:t>
            </w:r>
          </w:p>
        </w:tc>
        <w:tc>
          <w:tcPr>
            <w:tcW w:w="810" w:type="dxa"/>
          </w:tcPr>
          <w:p w14:paraId="0E32EE7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52F4414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7F78EAA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3" w:type="dxa"/>
          </w:tcPr>
          <w:p w14:paraId="5CCFDD4A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2D69563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3D1C8EBC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0B9CA295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1315F145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8" w:type="dxa"/>
          </w:tcPr>
          <w:p w14:paraId="4BD58DF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5AB391B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1089" w:type="dxa"/>
          </w:tcPr>
          <w:p w14:paraId="35EA360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7526AF5C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2FC750C2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6B29748A" w14:textId="588E525A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B6C49">
              <w:rPr>
                <w:color w:val="000000"/>
                <w:sz w:val="16"/>
                <w:szCs w:val="16"/>
              </w:rPr>
              <w:t xml:space="preserve">Yuen, </w:t>
            </w:r>
            <w:proofErr w:type="spellStart"/>
            <w:r w:rsidRPr="005B6C49">
              <w:rPr>
                <w:color w:val="000000"/>
                <w:sz w:val="16"/>
                <w:szCs w:val="16"/>
              </w:rPr>
              <w:t>PLoSONE</w:t>
            </w:r>
            <w:proofErr w:type="spellEnd"/>
            <w:r w:rsidRPr="005B6C49">
              <w:rPr>
                <w:color w:val="000000"/>
                <w:sz w:val="16"/>
                <w:szCs w:val="16"/>
              </w:rPr>
              <w:t xml:space="preserve"> 2013</w:t>
            </w:r>
            <w:r>
              <w:rPr>
                <w:color w:val="000000"/>
                <w:sz w:val="16"/>
                <w:szCs w:val="16"/>
              </w:rPr>
              <w:t xml:space="preserve"> [36]</w:t>
            </w:r>
          </w:p>
        </w:tc>
        <w:tc>
          <w:tcPr>
            <w:tcW w:w="810" w:type="dxa"/>
          </w:tcPr>
          <w:p w14:paraId="3068C4E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ohort</w:t>
            </w:r>
          </w:p>
        </w:tc>
        <w:tc>
          <w:tcPr>
            <w:tcW w:w="1207" w:type="dxa"/>
          </w:tcPr>
          <w:p w14:paraId="3E577610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</w:tcPr>
          <w:p w14:paraId="3C5925F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431272F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0" w:type="dxa"/>
          </w:tcPr>
          <w:p w14:paraId="35D209D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298" w:type="dxa"/>
          </w:tcPr>
          <w:p w14:paraId="55D10E5E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109" w:type="dxa"/>
          </w:tcPr>
          <w:p w14:paraId="502116FF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A</w:t>
            </w:r>
          </w:p>
        </w:tc>
        <w:tc>
          <w:tcPr>
            <w:tcW w:w="1498" w:type="dxa"/>
          </w:tcPr>
          <w:p w14:paraId="207C0F3A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8" w:type="dxa"/>
          </w:tcPr>
          <w:p w14:paraId="5260EEB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18" w:type="dxa"/>
          </w:tcPr>
          <w:p w14:paraId="6BB21F9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2B71F60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882" w:type="dxa"/>
          </w:tcPr>
          <w:p w14:paraId="4DF7A02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</w:tr>
      <w:tr w:rsidR="00E472DF" w:rsidRPr="00292C02" w14:paraId="2EA28915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C71E77D" w14:textId="2759DB71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9D326C">
              <w:rPr>
                <w:sz w:val="16"/>
                <w:szCs w:val="16"/>
              </w:rPr>
              <w:t>Bradford Lancet 1996</w:t>
            </w:r>
            <w:r>
              <w:rPr>
                <w:sz w:val="16"/>
                <w:szCs w:val="16"/>
              </w:rPr>
              <w:t xml:space="preserve"> [37]</w:t>
            </w:r>
          </w:p>
        </w:tc>
        <w:tc>
          <w:tcPr>
            <w:tcW w:w="810" w:type="dxa"/>
          </w:tcPr>
          <w:p w14:paraId="08CA650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ase-control</w:t>
            </w:r>
          </w:p>
        </w:tc>
        <w:tc>
          <w:tcPr>
            <w:tcW w:w="1207" w:type="dxa"/>
          </w:tcPr>
          <w:p w14:paraId="579377D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00" w:type="dxa"/>
          </w:tcPr>
          <w:p w14:paraId="4F6A58D0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253" w:type="dxa"/>
          </w:tcPr>
          <w:p w14:paraId="3DDE033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90" w:type="dxa"/>
          </w:tcPr>
          <w:p w14:paraId="092F600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298" w:type="dxa"/>
          </w:tcPr>
          <w:p w14:paraId="7982D137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09" w:type="dxa"/>
          </w:tcPr>
          <w:p w14:paraId="2AA1166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98" w:type="dxa"/>
          </w:tcPr>
          <w:p w14:paraId="00E63FB9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1C2753C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318" w:type="dxa"/>
          </w:tcPr>
          <w:p w14:paraId="2BC6D72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06381BC5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882" w:type="dxa"/>
          </w:tcPr>
          <w:p w14:paraId="318DF95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</w:tr>
      <w:tr w:rsidR="00E472DF" w:rsidRPr="00292C02" w14:paraId="1E1933A5" w14:textId="77777777" w:rsidTr="0067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2C71B4FF" w14:textId="7C8E9550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C76EE">
              <w:rPr>
                <w:sz w:val="16"/>
                <w:szCs w:val="16"/>
              </w:rPr>
              <w:t>Munsiff</w:t>
            </w:r>
            <w:proofErr w:type="spellEnd"/>
            <w:r w:rsidRPr="004C76EE">
              <w:rPr>
                <w:sz w:val="16"/>
                <w:szCs w:val="16"/>
              </w:rPr>
              <w:t xml:space="preserve">, </w:t>
            </w:r>
            <w:proofErr w:type="spellStart"/>
            <w:r w:rsidRPr="004C76EE">
              <w:rPr>
                <w:sz w:val="16"/>
                <w:szCs w:val="16"/>
              </w:rPr>
              <w:t>Clin</w:t>
            </w:r>
            <w:proofErr w:type="spellEnd"/>
            <w:r w:rsidRPr="004C76EE">
              <w:rPr>
                <w:sz w:val="16"/>
                <w:szCs w:val="16"/>
              </w:rPr>
              <w:t xml:space="preserve"> Infect Dis 1997</w:t>
            </w:r>
            <w:r>
              <w:rPr>
                <w:sz w:val="16"/>
                <w:szCs w:val="16"/>
              </w:rPr>
              <w:t xml:space="preserve"> [38]</w:t>
            </w:r>
          </w:p>
        </w:tc>
        <w:tc>
          <w:tcPr>
            <w:tcW w:w="810" w:type="dxa"/>
          </w:tcPr>
          <w:p w14:paraId="21396BF9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ase-control</w:t>
            </w:r>
          </w:p>
        </w:tc>
        <w:tc>
          <w:tcPr>
            <w:tcW w:w="1207" w:type="dxa"/>
          </w:tcPr>
          <w:p w14:paraId="32EFFCAC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00" w:type="dxa"/>
          </w:tcPr>
          <w:p w14:paraId="3BBD2013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253" w:type="dxa"/>
          </w:tcPr>
          <w:p w14:paraId="618442F8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90" w:type="dxa"/>
          </w:tcPr>
          <w:p w14:paraId="2A09FFF5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298" w:type="dxa"/>
          </w:tcPr>
          <w:p w14:paraId="5CAD2801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09" w:type="dxa"/>
          </w:tcPr>
          <w:p w14:paraId="79E48B92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98" w:type="dxa"/>
          </w:tcPr>
          <w:p w14:paraId="4FCB5EBE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47FE7EDB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318" w:type="dxa"/>
          </w:tcPr>
          <w:p w14:paraId="09557D9D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2FC0B2A6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882" w:type="dxa"/>
          </w:tcPr>
          <w:p w14:paraId="0E925024" w14:textId="77777777" w:rsidR="00E472DF" w:rsidRPr="00292C02" w:rsidRDefault="00E472DF" w:rsidP="00673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</w:tr>
      <w:tr w:rsidR="00E472DF" w:rsidRPr="00292C02" w14:paraId="7326839B" w14:textId="77777777" w:rsidTr="00673EB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47DF0E1E" w14:textId="659B5234" w:rsidR="00E472DF" w:rsidRPr="00292C02" w:rsidRDefault="00E472DF" w:rsidP="00673EB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Weiner CID 2005 [39]</w:t>
            </w:r>
          </w:p>
        </w:tc>
        <w:tc>
          <w:tcPr>
            <w:tcW w:w="810" w:type="dxa"/>
          </w:tcPr>
          <w:p w14:paraId="532D722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Case-control</w:t>
            </w:r>
          </w:p>
        </w:tc>
        <w:tc>
          <w:tcPr>
            <w:tcW w:w="1207" w:type="dxa"/>
          </w:tcPr>
          <w:p w14:paraId="11825463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00" w:type="dxa"/>
          </w:tcPr>
          <w:p w14:paraId="4FEC0F3D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253" w:type="dxa"/>
          </w:tcPr>
          <w:p w14:paraId="2E11769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90" w:type="dxa"/>
          </w:tcPr>
          <w:p w14:paraId="6F0074F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298" w:type="dxa"/>
          </w:tcPr>
          <w:p w14:paraId="7F944BAC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09" w:type="dxa"/>
          </w:tcPr>
          <w:p w14:paraId="7727EFCE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498" w:type="dxa"/>
          </w:tcPr>
          <w:p w14:paraId="5227A872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56760BEF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318" w:type="dxa"/>
          </w:tcPr>
          <w:p w14:paraId="09B4A698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14:paraId="7267D5BB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882" w:type="dxa"/>
          </w:tcPr>
          <w:p w14:paraId="147F4FD6" w14:textId="77777777" w:rsidR="00E472DF" w:rsidRPr="00292C02" w:rsidRDefault="00E472DF" w:rsidP="00673E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92C02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</w:tr>
    </w:tbl>
    <w:p w14:paraId="2793BA5C" w14:textId="77777777" w:rsidR="0080446D" w:rsidRPr="00292C02" w:rsidRDefault="0080446D" w:rsidP="0080446D">
      <w:pPr>
        <w:spacing w:line="480" w:lineRule="auto"/>
        <w:ind w:left="-1134"/>
        <w:rPr>
          <w:rFonts w:asciiTheme="majorHAnsi" w:eastAsia="Calibri" w:hAnsiTheme="majorHAnsi" w:cs="Arial"/>
        </w:rPr>
      </w:pPr>
    </w:p>
    <w:p w14:paraId="797D242E" w14:textId="77777777" w:rsidR="00DE5361" w:rsidRPr="00292C02" w:rsidRDefault="00DE5361" w:rsidP="0080446D">
      <w:pPr>
        <w:rPr>
          <w:rFonts w:asciiTheme="majorHAnsi" w:hAnsiTheme="majorHAnsi"/>
        </w:rPr>
      </w:pPr>
    </w:p>
    <w:sectPr w:rsidR="00DE5361" w:rsidRPr="00292C02" w:rsidSect="002B6A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A3A"/>
    <w:rsid w:val="0000590F"/>
    <w:rsid w:val="00292C02"/>
    <w:rsid w:val="002B6A3A"/>
    <w:rsid w:val="0080446D"/>
    <w:rsid w:val="0080567E"/>
    <w:rsid w:val="00D62603"/>
    <w:rsid w:val="00DE5361"/>
    <w:rsid w:val="00E43CF5"/>
    <w:rsid w:val="00E4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22D1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A3A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2B6A3A"/>
    <w:rPr>
      <w:rFonts w:ascii="Calibri" w:eastAsia="Calibri" w:hAnsi="Calibri" w:cs="Arial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B6A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A3A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2B6A3A"/>
    <w:rPr>
      <w:rFonts w:ascii="Calibri" w:eastAsia="Calibri" w:hAnsi="Calibri" w:cs="Arial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B6A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6</Words>
  <Characters>2548</Characters>
  <Application>Microsoft Macintosh Word</Application>
  <DocSecurity>0</DocSecurity>
  <Lines>21</Lines>
  <Paragraphs>5</Paragraphs>
  <ScaleCrop>false</ScaleCrop>
  <Company>Personal</Company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Rockwood</dc:creator>
  <cp:keywords/>
  <dc:description/>
  <cp:lastModifiedBy>Neesha Rockwood</cp:lastModifiedBy>
  <cp:revision>2</cp:revision>
  <dcterms:created xsi:type="dcterms:W3CDTF">2015-09-11T09:52:00Z</dcterms:created>
  <dcterms:modified xsi:type="dcterms:W3CDTF">2015-09-11T09:52:00Z</dcterms:modified>
</cp:coreProperties>
</file>